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color w:val="000000"/>
          <w:kern w:val="0"/>
          <w:szCs w:val="21"/>
        </w:rPr>
        <w:t>Additional file 1:</w:t>
      </w:r>
      <w:r>
        <w:rPr>
          <w:b/>
          <w:szCs w:val="21"/>
          <w:lang w:val="en"/>
        </w:rPr>
        <w:t xml:space="preserve"> Table </w:t>
      </w:r>
      <w:r>
        <w:rPr>
          <w:b/>
          <w:szCs w:val="21"/>
          <w:lang w:val="en"/>
        </w:rPr>
        <w:t>S</w:t>
      </w:r>
      <w:r>
        <w:rPr>
          <w:b/>
          <w:szCs w:val="21"/>
        </w:rPr>
        <w:t>1</w:t>
      </w:r>
      <w:r>
        <w:rPr>
          <w:b/>
          <w:szCs w:val="21"/>
          <w:lang w:val="en"/>
        </w:rPr>
        <w:t xml:space="preserve"> </w:t>
      </w:r>
      <w:r>
        <w:rPr>
          <w:b/>
          <w:szCs w:val="21"/>
        </w:rPr>
        <w:t>Primer sequence for detecting RNA editing sites</w:t>
      </w:r>
    </w:p>
    <w:tbl>
      <w:tblPr>
        <w:tblW w:w="8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3615"/>
        <w:gridCol w:w="3885"/>
      </w:tblGrid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orward primer sequence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’→3’</w:t>
            </w:r>
            <w:r>
              <w:rPr>
                <w:szCs w:val="21"/>
              </w:rPr>
              <w:t>）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everse primer sequence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’→3’</w:t>
            </w:r>
            <w:r>
              <w:rPr>
                <w:szCs w:val="21"/>
              </w:rPr>
              <w:t>）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ycf1 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TGAATTTACATCTGCT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ATTTACGGGGTGC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TCACCTATCCATGC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ATCCCCATCTTCT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CCTGTAAAGACCGAAGTGT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TTTCAGCGGATCT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AGATCGATATGAAG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ATCCCCGAAAGAA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CATTCCCCTTTCTT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AATCATCTAGATCT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AATGATCAGATCCC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GGTTCTTTAGAAT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ATCGTATCCTTTTA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CTTCCTGATCCCGA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TCATACCGAGAAAAT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CTCCAGATTGAAA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cf2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AGTCCTTGAATCGATTTAA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CAAAAAGCAGACATGA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TCAACTTGAACTCGAAG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GAAAGATCCCAAAGA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ATGGATTTTGACAAA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CAAAATGCCCATCAAT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CCCTCTTAACAATTAC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CCGGTGCTGATGTGAA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ACTGATTTTTCGAC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AACACGTTCATTGAA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TGCTTCATCGAAT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GCTGAAGCACGATCT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ATCCATCTATTTTCTGAA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GTTGTGAGATAGGAA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GATCCAGCTTCAAT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AAACCCCTTTCGCA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ATGTCGAGGTAAGTCT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TGGTCATGAATTT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TTTTTCTAGGAAGACGATTT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TTCCATTGCTCTTTCAT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ycf3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YGTTCRTGGGATCMTTTC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TCCGTTTCTTTCTC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ycf4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AGAAACAAATTTTTG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CTATCTATTCGGATGTC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cf12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AAACGATTGATCTT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AACACTCAATACT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aB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aA 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CGGGTTATTCTTAT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GAGGAAGTGGTATC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ATCTTGGGCAGGACA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AAACATATCTTGAGGA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ACACCTCAACTGGG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GATARCAGGAGCR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TGCTCATTTTGTTT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CCAAAGAACTKACT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RCCRAGTGTTTCATG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CTAGCCCAACTCAGA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TGACAGGGGCMTTT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YTGCCAATATCCA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CTTTYGGTATGAACA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TAGGGATAGGGGGACTT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aC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CATCCTAACTAATGG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TGGGTTGAGTATGGG</w:t>
            </w:r>
          </w:p>
        </w:tc>
      </w:tr>
      <w:tr>
        <w:trPr>
          <w:trHeight w:val="60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psaJ-</w:t>
            </w:r>
          </w:p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rpl33-</w:t>
            </w:r>
          </w:p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rps18</w:t>
            </w:r>
          </w:p>
          <w:p>
            <w:pPr>
              <w:pStyle w:val="Normal"/>
              <w:spacing w:lineRule="exact" w:line="24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ACACGTACCCTAATC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AATAGGTGTATTGCG</w:t>
            </w:r>
          </w:p>
        </w:tc>
      </w:tr>
      <w:tr>
        <w:trPr>
          <w:trHeight w:val="60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GGTGGAGATGTAAGA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ATTGAGATCTTCATTTT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aI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CCTTGTAGTAGAGAT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TATGAGACCTGAT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A -psbT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AAAGTTACATAGTGT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GGTTCCAGCGACAAT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TTAGTGTTCGTCC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CCAAAAGTAAACCAA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AGACGYGCTCAATTA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ATGAAAGAAGTGGG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B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AAAGTTACATAGTGT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GGTTCCAGCGACAAT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TTAGTGTTCGTCC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CCAAAAGTAAACCAA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AGACGYGCTCAATTA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ATGAAAGAAGTGGG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C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D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GTAGATGATCAAACC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eastAsia="en-US"/>
              </w:rPr>
              <w:t>CGTTTATTGGAAAAAGCAAC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TTGCCGGAGTATT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CAGGACCTACT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TTAATTGTATTCTGG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YGCTTGAGCTTGAGAG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GTTTGGTTTCATTG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GGGAGTCTTTAAGGATAC</w:t>
            </w:r>
          </w:p>
        </w:tc>
      </w:tr>
      <w:tr>
        <w:trPr>
          <w:trHeight w:val="117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E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F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bL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RATCTCTATCTTTYATGG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TCCTTCCAGTGGTATC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H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TTARCAGATCTCAAC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TCRAACTACCGGAA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I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CTTCCAATACTGATCC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CTTTCTGATTTTTTGTTT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J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TGTTGAATTGAATC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ATGTGTAGTATTCCT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K</w:t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TATCTCCATAATGTTGATT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TGTCATTTGTCTCC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bM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AATCTCGAGTTATTGTA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CCAGACTTATGATTCG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bN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GAGATCTGYTAACTTT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GAAAGAATGACCTT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bZ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GATCGGATGGTATA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KTCVGAACTAKAATG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lpP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AACATGTCCTAGAAGT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CTTCTCTTTCCCCT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A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TTATTACGCACAATC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TTGCAACTCCCAAT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TGGGAGAGGTTGATC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TATCTRGACTGTGCY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TCAATCTATTAGTTAC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CATGTGRTAAATAT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B 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GVWTGAAGTTACTAATT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TGAAGCAGCTACT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ATGGACYCCYGA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TTAGTAAGAAGAAT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D 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YATGGGTCTAGCTTACT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CATGTACTATAATGCGCT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GYTACCRGATACTCAT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GATCATACTCCGC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E- 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G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I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ATGATCTATTCAGG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GGTCCCTATTAAT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ATATCGGTGATTGRAGA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AATGARCCCCAATA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CAYATCATGGTYC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TTACAATCGATCCG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F 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AATGATTCGATCTTCC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ATAGCATCAGGTAA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CAYATCATGGTYC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TTACAATCGATCCG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YCGTGYAGGGGATTTY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RTTCCTGTAATTG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GTGATYCATTCYATG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MTGGAGTYARCCATTG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TCGGRCAATMYAATG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GGGGATAATGGATCA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H 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ATTARGTATTCGTGGR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TTGTATTCCAGA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J- 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hK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dhC 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TCYATTTCACAGGAGT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ATAGTACATGCT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TAGTCCTAGACAAGC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TAGAGGCCCAATCY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CCAAGCATAAGTTAG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CTCAAATTGAAGATC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etA 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CTRTGATAGYTACCTACCY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TGTTGCTCTTGCTY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AATAGGTCCTGTTCCYRGT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ATCAGTCATCAATGA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etB 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CGGTAGTTYGATCGT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CCATAATCCATHTTCTCC</w:t>
            </w:r>
          </w:p>
        </w:tc>
      </w:tr>
      <w:tr>
        <w:trPr>
          <w:trHeight w:val="567" w:hRule="exact"/>
        </w:trPr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etD 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TTTCAGGYCCTTTATAG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RCAAYKACTCCCTAGATAT</w:t>
            </w:r>
          </w:p>
        </w:tc>
      </w:tr>
      <w:tr>
        <w:trPr>
          <w:trHeight w:val="749" w:hRule="exact"/>
        </w:trPr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tL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etG </w:t>
            </w:r>
          </w:p>
          <w:p>
            <w:pPr>
              <w:pStyle w:val="Normal"/>
              <w:spacing w:lineRule="exact" w:line="24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GGTAATTGCCTCATAA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RATAAGTAGGAGGYCGGAGGYC</w:t>
            </w:r>
          </w:p>
        </w:tc>
      </w:tr>
      <w:tr>
        <w:trPr>
          <w:trHeight w:val="567" w:hRule="exact"/>
        </w:trPr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tN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KATTAGTTCCCTTATCATCR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TMCKGAATGATTTRGA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B-</w:t>
            </w:r>
          </w:p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E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TGGTAGGATTAGC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CCATAGACCAGAGCT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TACTCGTGAAGGAAATGATCT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TAATTCTCCRGAAA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CCTTTTTYGTAGC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TATAGAATCGATTTC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F-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A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TGGAACAAGAGATAG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RTCGGGTCGAATRGTT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YAGAGCCATGAAAAACAYAA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TGAGCYACRGAAGAR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ATGATCCCTATAGGRC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TCCTACTCTRGATACR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RACTCAAGCTGGRGAT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GACTCTTCAGCTCTTCC</w:t>
            </w:r>
          </w:p>
        </w:tc>
      </w:tr>
      <w:tr>
        <w:trPr>
          <w:trHeight w:val="567" w:hRule="exact"/>
        </w:trPr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H</w:t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TTATCAACCATTTC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GCTCTCCCCTYATARATAA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I</w:t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GGAATCAGTCATTCAAC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GCTCCTACCATACAT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14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AGAAGATTCCTAGTTC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ACYATGTCAGCGTTT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16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ATYTATGGAGTATTGGG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CGCYACATTYAAATAA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20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TGAACCAAATGAAG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GTCTCTACCTTC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22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GTCGTTAATTAGGAGGTG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CTGTCCCATACATATCTT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right" w:pos="2027" w:leader="none"/>
              </w:tabs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32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CATATGTCTTTCACATC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CTCATTGCTGCTCTC</w:t>
            </w:r>
          </w:p>
        </w:tc>
      </w:tr>
      <w:tr>
        <w:trPr>
          <w:trHeight w:val="64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36-infA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AAAGTCAGTTGGAT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CATTTTGACATTC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A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AYGTAACYCCTATGC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TACAMCGATAACTT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GCTGTMTYTATGCCT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AATTCGAGGAAGG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B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bookmarkStart w:id="0" w:name="OLE_LINK57"/>
            <w:bookmarkStart w:id="1" w:name="OLE_LINK56"/>
            <w:r>
              <w:rPr>
                <w:sz w:val="18"/>
                <w:szCs w:val="18"/>
              </w:rPr>
              <w:t>AGACTCTTATTATGGACGGG</w:t>
            </w:r>
            <w:bookmarkEnd w:id="0"/>
            <w:bookmarkEnd w:id="1"/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bookmarkStart w:id="2" w:name="OLE_LINK61"/>
            <w:bookmarkStart w:id="3" w:name="OLE_LINK60"/>
            <w:r>
              <w:rPr>
                <w:sz w:val="18"/>
                <w:szCs w:val="18"/>
              </w:rPr>
              <w:t>CTCRTTCTCGGGTATATCAAG</w:t>
            </w:r>
            <w:bookmarkEnd w:id="2"/>
            <w:bookmarkEnd w:id="3"/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ATTTGGTATTTTCCG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TCATCTTCTCCCGG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bookmarkStart w:id="4" w:name="OLE_LINK65"/>
            <w:bookmarkStart w:id="5" w:name="OLE_LINK64"/>
            <w:r>
              <w:rPr>
                <w:sz w:val="18"/>
                <w:szCs w:val="18"/>
              </w:rPr>
              <w:t>CTATTCATGCAAAGATTGGTC</w:t>
            </w:r>
            <w:bookmarkEnd w:id="4"/>
            <w:bookmarkEnd w:id="5"/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CCYGKTTSTAYCCAA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TGAGAGAATCACTAAAG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RTTGTAACRGGTTG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YAATCCATGGGTATTTG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GCRCAAATYTKCTCR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C1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AGATARGAAGGAAGTTT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TAATTGAACGATTGG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AATGGATGGTYYTATG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TRAGTAAACGVGC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SRGGATTTAATGCGGA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AGCAATGAGTTCAA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oC2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TMGAGATYGAGGAAGC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CAAGTCTRCGCG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AAGGACTYTCTTTRA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CTTGTTCCGATTCCA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GTCAYGGRCATCCT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AGRAAGCGACCT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AGGAATTMTMAAATATG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bookmarkStart w:id="6" w:name="OLE_LINK37"/>
            <w:bookmarkStart w:id="7" w:name="OLE_LINK34"/>
            <w:bookmarkStart w:id="8" w:name="OLE_LINK33"/>
            <w:r>
              <w:rPr>
                <w:sz w:val="18"/>
                <w:szCs w:val="18"/>
              </w:rPr>
              <w:t>CTTACTAAAGAATTGACTACCCC</w:t>
            </w:r>
            <w:bookmarkEnd w:id="6"/>
            <w:bookmarkEnd w:id="7"/>
            <w:bookmarkEnd w:id="8"/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bookmarkStart w:id="9" w:name="OLE_LINK41"/>
            <w:bookmarkStart w:id="10" w:name="OLE_LINK40"/>
            <w:r>
              <w:rPr>
                <w:sz w:val="18"/>
                <w:szCs w:val="18"/>
              </w:rPr>
              <w:t>ATTAGYTTGRTGAAATACCCC</w:t>
            </w:r>
            <w:bookmarkEnd w:id="9"/>
            <w:bookmarkEnd w:id="10"/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bookmarkStart w:id="11" w:name="OLE_LINK45"/>
            <w:bookmarkStart w:id="12" w:name="OLE_LINK44"/>
            <w:r>
              <w:rPr>
                <w:sz w:val="18"/>
                <w:szCs w:val="18"/>
              </w:rPr>
              <w:t>GAACGRGCTTCTGAYAATTG</w:t>
            </w:r>
            <w:bookmarkEnd w:id="11"/>
            <w:bookmarkEnd w:id="12"/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bookmarkStart w:id="13" w:name="OLE_LINK49"/>
            <w:bookmarkStart w:id="14" w:name="OLE_LINK48"/>
            <w:r>
              <w:rPr>
                <w:sz w:val="18"/>
                <w:szCs w:val="18"/>
              </w:rPr>
              <w:t>CTGTTCATRGTCATTATGGRG</w:t>
            </w:r>
            <w:bookmarkEnd w:id="13"/>
            <w:bookmarkEnd w:id="14"/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bookmarkStart w:id="15" w:name="OLE_LINK53"/>
            <w:bookmarkStart w:id="16" w:name="OLE_LINK52"/>
            <w:r>
              <w:rPr>
                <w:sz w:val="18"/>
                <w:szCs w:val="18"/>
              </w:rPr>
              <w:t>AGAGATCGCCTGTTCATATC</w:t>
            </w:r>
            <w:bookmarkEnd w:id="15"/>
            <w:bookmarkEnd w:id="16"/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bcL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CCTCGTCCTTGYAA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RCATGTACCYGCAGTA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ATTCCCAACCATTYATG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AAAAGATTGGGCCGA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2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GTAAGAAATTCCGC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GATCTAGGAGTAGTAG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3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TCCAGTGGAAGGAA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GATCATGGAATCATTT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4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TCCCCTTTCCAGTAC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GATGTCCAGTAAC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7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TGGAGTCAAAAAGC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CCTAATCGATCAAG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8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GTYYCATTGGCTCC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CTTTCATAGAGATATC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11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TGAAAAATGTCTTTTGAGA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TGATATTTCATCCCGAA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12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CGATATGGTTAGGATTAATCT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AATCTCTCAGTCTTTTGAA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GTTTGGAGGGAGATCTTT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CTAGCAATTAACATGGCAT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18"/>
                <w:szCs w:val="18"/>
              </w:rPr>
              <w:t>rps14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CTTTYGGTATGAACA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TAGGGATAGGGGGACTT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15</w:t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CCGACCATGAAT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TTAAGATCCGGAAT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16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TTAGATTCTCGTTCCTATC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GTGAAAGAACAAT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2-rps19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TAATATCGATCAATATGG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TTCCAAGTGTTAT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AGAGCTCCTATATCA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CATCGACTTTTACCC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B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 xml:space="preserve">ATATCTCTGTGATGTGGGG 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CCAATTAGATTTGCAGAAG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CGTAATTTTTGCAGATGTG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ACACGAATTCCCATCTC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Style w:val="Applestylespan"/>
                <w:i/>
                <w:i/>
                <w:sz w:val="18"/>
                <w:szCs w:val="18"/>
              </w:rPr>
            </w:pPr>
            <w:r>
              <w:rPr/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CTACATCGATGGACAAACT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 xml:space="preserve">TGGAATCTATTTTCGGAATG 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18"/>
                <w:szCs w:val="18"/>
              </w:rPr>
              <w:t>chlL_chlN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ACGGGAGATTGGAAG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CTTGACTCTAGATACTC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Style w:val="Applestylespan"/>
                <w:sz w:val="18"/>
                <w:szCs w:val="18"/>
              </w:rPr>
              <w:t>TTAGTCGGAAATCGTACAT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AATTACGCTGGGATC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GGCAGAATTAGAAGAAGGAG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AAATCCGTTCTTCCCTT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Style w:val="Applestylespan"/>
                <w:sz w:val="18"/>
                <w:szCs w:val="18"/>
              </w:rPr>
              <w:t>TGGTAAGACGTGATAAATGT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TTCGATCTGAAAGTATTGGG 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cD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AAAGTAATGAGAGATCT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AAACTTCCYTCTTG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GGGCTCSGTAGTAGGTG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ATTCCGCCTTTCGC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K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YRACYAGATCGCAC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CTTCAGAGCYATAAKR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CGATCTGTTCTCCAC</w:t>
            </w:r>
          </w:p>
        </w:tc>
        <w:tc>
          <w:tcPr>
            <w:tcW w:w="388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TCGATCAAGAATATCATC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AGCTCCGATTATACCTC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CAATTGCTCAATAAGC</w:t>
            </w:r>
          </w:p>
        </w:tc>
      </w:tr>
      <w:tr>
        <w:trPr>
          <w:trHeight w:val="567" w:hRule="exact"/>
        </w:trPr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mA</w:t>
            </w:r>
          </w:p>
        </w:tc>
        <w:tc>
          <w:tcPr>
            <w:tcW w:w="3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GGATATTCTTTCTCAG</w:t>
            </w:r>
          </w:p>
        </w:tc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TTCCCACTCAATCGTTG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sA</w:t>
            </w:r>
          </w:p>
        </w:tc>
        <w:tc>
          <w:tcPr>
            <w:tcW w:w="36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ATTTATCCTATCGATCC</w:t>
            </w:r>
          </w:p>
        </w:tc>
        <w:tc>
          <w:tcPr>
            <w:tcW w:w="38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AAAAGTGTCTTGCAAATC </w:t>
            </w:r>
          </w:p>
        </w:tc>
      </w:tr>
      <w:tr>
        <w:trPr>
          <w:trHeight w:val="567" w:hRule="exact"/>
        </w:trPr>
        <w:tc>
          <w:tcPr>
            <w:tcW w:w="117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ATATTGCTTGGCTATG</w:t>
            </w:r>
          </w:p>
        </w:tc>
        <w:tc>
          <w:tcPr>
            <w:tcW w:w="38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CATATAATGACTATGT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16C9D"/>
      <w:u w:val="none"/>
    </w:rPr>
  </w:style>
  <w:style w:type="character" w:styleId="Emphasis">
    <w:name w:val="Emphasis"/>
    <w:basedOn w:val="DefaultParagraphFont"/>
    <w:qFormat/>
    <w:rPr>
      <w:i/>
      <w:iCs/>
      <w:position w:val="0"/>
      <w:sz w:val="24"/>
      <w:sz w:val="24"/>
      <w:szCs w:val="24"/>
      <w:vertAlign w:val="baseline"/>
    </w:rPr>
  </w:style>
  <w:style w:type="character" w:styleId="HTMLCode">
    <w:name w:val="HTML Code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character" w:styleId="BalloonTextChar">
    <w:name w:val="Balloon Text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Applestylespan">
    <w:name w:val="apple-style-spa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character" w:styleId="Webitem2">
    <w:name w:val="web-item2"/>
    <w:basedOn w:val="DefaultParagraphFont"/>
    <w:qFormat/>
    <w:rPr>
      <w:sz w:val="18"/>
      <w:szCs w:val="18"/>
    </w:rPr>
  </w:style>
  <w:style w:type="character" w:styleId="Def">
    <w:name w:val="d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3:30:00Z</dcterms:created>
  <dc:creator>黄圣</dc:creator>
  <dc:description/>
  <cp:keywords/>
  <dc:language>en-US</dc:language>
  <cp:lastModifiedBy>cfundador</cp:lastModifiedBy>
  <dcterms:modified xsi:type="dcterms:W3CDTF">2016-11-24T00:31:00Z</dcterms:modified>
  <cp:revision>16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